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474" w:rsidRPr="002527EE" w:rsidRDefault="007F1D39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  <w:bookmarkStart w:id="0" w:name="_GoBack"/>
      <w:r w:rsidRPr="002527EE">
        <w:rPr>
          <w:rFonts w:eastAsia="新細明體" w:hint="eastAsia"/>
          <w:kern w:val="3"/>
          <w:lang w:eastAsia="zh-TW" w:bidi="hi-IN"/>
        </w:rPr>
        <w:t>Su</w:t>
      </w:r>
      <w:r w:rsidRPr="002527EE">
        <w:rPr>
          <w:rFonts w:eastAsia="新細明體"/>
          <w:kern w:val="3"/>
          <w:lang w:eastAsia="zh-TW" w:bidi="hi-IN"/>
        </w:rPr>
        <w:t>pplementary Table 1:</w:t>
      </w:r>
      <w:r w:rsidR="007131A4" w:rsidRPr="002527EE">
        <w:rPr>
          <w:rFonts w:eastAsia="新細明體"/>
          <w:kern w:val="3"/>
          <w:lang w:eastAsia="zh-TW" w:bidi="hi-IN"/>
        </w:rPr>
        <w:t xml:space="preserve"> Multivariable linear regression analysis </w:t>
      </w:r>
      <w:r w:rsidR="005F3628" w:rsidRPr="002527EE">
        <w:rPr>
          <w:rFonts w:eastAsia="新細明體"/>
          <w:kern w:val="3"/>
          <w:lang w:eastAsia="zh-TW" w:bidi="hi-IN"/>
        </w:rPr>
        <w:t xml:space="preserve">of either </w:t>
      </w:r>
      <w:r w:rsidR="00AF6342" w:rsidRPr="002527EE">
        <w:rPr>
          <w:rFonts w:eastAsia="新細明體"/>
          <w:kern w:val="3"/>
          <w:lang w:eastAsia="zh-TW" w:bidi="hi-IN"/>
        </w:rPr>
        <w:t>Graves’ disease (</w:t>
      </w:r>
      <w:r w:rsidR="005F3628" w:rsidRPr="002527EE">
        <w:rPr>
          <w:rFonts w:eastAsia="新細明體"/>
          <w:kern w:val="3"/>
          <w:lang w:eastAsia="zh-TW" w:bidi="hi-IN"/>
        </w:rPr>
        <w:t>GD</w:t>
      </w:r>
      <w:r w:rsidR="00AF6342" w:rsidRPr="002527EE">
        <w:rPr>
          <w:rFonts w:eastAsia="新細明體"/>
          <w:kern w:val="3"/>
          <w:lang w:eastAsia="zh-TW" w:bidi="hi-IN"/>
        </w:rPr>
        <w:t>)</w:t>
      </w:r>
      <w:r w:rsidR="005F3628" w:rsidRPr="002527EE">
        <w:rPr>
          <w:rFonts w:eastAsia="新細明體"/>
          <w:kern w:val="3"/>
          <w:lang w:eastAsia="zh-TW" w:bidi="hi-IN"/>
        </w:rPr>
        <w:t xml:space="preserve">, active </w:t>
      </w:r>
      <w:r w:rsidR="00AF6342" w:rsidRPr="002527EE">
        <w:rPr>
          <w:rFonts w:eastAsia="新細明體"/>
          <w:kern w:val="3"/>
          <w:lang w:eastAsia="zh-TW" w:bidi="hi-IN"/>
        </w:rPr>
        <w:t xml:space="preserve">Graves’ disease (active </w:t>
      </w:r>
      <w:r w:rsidR="005F3628" w:rsidRPr="002527EE">
        <w:rPr>
          <w:rFonts w:eastAsia="新細明體"/>
          <w:kern w:val="3"/>
          <w:lang w:eastAsia="zh-TW" w:bidi="hi-IN"/>
        </w:rPr>
        <w:t>GD</w:t>
      </w:r>
      <w:r w:rsidR="00AF6342" w:rsidRPr="002527EE">
        <w:rPr>
          <w:rFonts w:eastAsia="新細明體"/>
          <w:kern w:val="3"/>
          <w:lang w:eastAsia="zh-TW" w:bidi="hi-IN"/>
        </w:rPr>
        <w:t>)</w:t>
      </w:r>
      <w:r w:rsidR="005F3628" w:rsidRPr="002527EE">
        <w:rPr>
          <w:rFonts w:eastAsia="新細明體"/>
          <w:kern w:val="3"/>
          <w:lang w:eastAsia="zh-TW" w:bidi="hi-IN"/>
        </w:rPr>
        <w:t xml:space="preserve">, or </w:t>
      </w:r>
      <w:r w:rsidR="00AF6342" w:rsidRPr="002527EE">
        <w:rPr>
          <w:rFonts w:eastAsia="新細明體"/>
          <w:kern w:val="3"/>
          <w:lang w:eastAsia="zh-TW" w:bidi="hi-IN"/>
        </w:rPr>
        <w:t>autoimmune thyroid disease (</w:t>
      </w:r>
      <w:r w:rsidR="005F3628" w:rsidRPr="002527EE">
        <w:rPr>
          <w:rFonts w:eastAsia="新細明體"/>
          <w:kern w:val="3"/>
          <w:lang w:eastAsia="zh-TW" w:bidi="hi-IN"/>
        </w:rPr>
        <w:t>AITD</w:t>
      </w:r>
      <w:r w:rsidR="00AF6342" w:rsidRPr="002527EE">
        <w:rPr>
          <w:rFonts w:eastAsia="新細明體"/>
          <w:kern w:val="3"/>
          <w:lang w:eastAsia="zh-TW" w:bidi="hi-IN"/>
        </w:rPr>
        <w:t>)</w:t>
      </w:r>
      <w:r w:rsidR="005F3628" w:rsidRPr="002527EE">
        <w:rPr>
          <w:rFonts w:eastAsia="新細明體"/>
          <w:kern w:val="3"/>
          <w:lang w:eastAsia="zh-TW" w:bidi="hi-IN"/>
        </w:rPr>
        <w:t xml:space="preserve"> and the significant demographic factors with KRT1 level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3271"/>
        <w:gridCol w:w="2732"/>
        <w:gridCol w:w="2637"/>
      </w:tblGrid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631550" w:rsidP="007131A4">
            <w:pPr>
              <w:spacing w:line="240" w:lineRule="auto"/>
              <w:rPr>
                <w:lang w:eastAsia="zh-TW"/>
              </w:rPr>
            </w:pPr>
            <w:r w:rsidRPr="002527EE">
              <w:t>KRT1 level (ng/ml)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7131A4" w:rsidP="007131A4">
            <w:pPr>
              <w:spacing w:line="240" w:lineRule="auto"/>
              <w:jc w:val="center"/>
            </w:pPr>
            <w:r w:rsidRPr="002527EE">
              <w:t>Beta</w:t>
            </w: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7131A4" w:rsidP="007131A4">
            <w:pPr>
              <w:spacing w:line="240" w:lineRule="auto"/>
              <w:jc w:val="center"/>
            </w:pPr>
            <w:r w:rsidRPr="002527EE">
              <w:t>P value</w:t>
            </w:r>
          </w:p>
        </w:tc>
      </w:tr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GD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ind w:firstLineChars="350" w:firstLine="840"/>
            </w:pPr>
            <w:r w:rsidRPr="002527EE">
              <w:t xml:space="preserve">   0.2</w:t>
            </w:r>
            <w:r w:rsidR="000C7AAF" w:rsidRPr="002527EE">
              <w:t>4</w:t>
            </w:r>
            <w:r w:rsidRPr="002527EE">
              <w:t>3</w:t>
            </w: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2527EE">
              <w:t>0.00</w:t>
            </w:r>
            <w:r w:rsidR="000C7AAF" w:rsidRPr="002527EE">
              <w:t>1</w:t>
            </w:r>
          </w:p>
        </w:tc>
      </w:tr>
      <w:tr w:rsidR="002527EE" w:rsidRPr="002527EE" w:rsidTr="007131A4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FH of thyroid disease (FH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jc w:val="center"/>
            </w:pPr>
            <w:r w:rsidRPr="002527EE">
              <w:t xml:space="preserve">     -0.</w:t>
            </w:r>
            <w:r w:rsidR="000C7AAF" w:rsidRPr="002527EE">
              <w:t>115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jc w:val="center"/>
              <w:rPr>
                <w:rFonts w:ascii="Calibri" w:hAnsi="Calibri"/>
                <w:kern w:val="2"/>
                <w:szCs w:val="22"/>
              </w:rPr>
            </w:pPr>
            <w:r w:rsidRPr="002527EE">
              <w:t>0.</w:t>
            </w:r>
            <w:r w:rsidR="000C7AAF" w:rsidRPr="002527EE">
              <w:t>122</w:t>
            </w:r>
          </w:p>
        </w:tc>
      </w:tr>
      <w:tr w:rsidR="002527EE" w:rsidRPr="002527EE" w:rsidTr="007131A4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Smoking habit (%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ind w:firstLineChars="200" w:firstLine="480"/>
              <w:jc w:val="center"/>
            </w:pPr>
            <w:r w:rsidRPr="002527EE">
              <w:t>0.1</w:t>
            </w:r>
            <w:r w:rsidR="000C7AAF" w:rsidRPr="002527EE">
              <w:t>81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5F3628" w:rsidP="007131A4">
            <w:pPr>
              <w:spacing w:line="240" w:lineRule="auto"/>
              <w:jc w:val="center"/>
              <w:rPr>
                <w:rFonts w:ascii="Calibri" w:hAnsi="Calibri"/>
                <w:kern w:val="2"/>
                <w:szCs w:val="22"/>
              </w:rPr>
            </w:pPr>
            <w:r w:rsidRPr="002527EE">
              <w:t>0.01</w:t>
            </w:r>
            <w:r w:rsidR="000C7AAF" w:rsidRPr="002527EE">
              <w:t>1</w:t>
            </w:r>
          </w:p>
        </w:tc>
      </w:tr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631550" w:rsidP="007131A4">
            <w:pPr>
              <w:spacing w:line="240" w:lineRule="auto"/>
            </w:pPr>
            <w:r w:rsidRPr="002527EE">
              <w:t>KRT1 level (ng/ml)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131A4" w:rsidRPr="002527EE" w:rsidRDefault="007131A4" w:rsidP="007131A4">
            <w:pPr>
              <w:spacing w:line="240" w:lineRule="auto"/>
              <w:jc w:val="center"/>
            </w:pP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131A4" w:rsidRPr="002527EE" w:rsidRDefault="007131A4" w:rsidP="007131A4">
            <w:pPr>
              <w:spacing w:line="240" w:lineRule="auto"/>
              <w:jc w:val="center"/>
            </w:pPr>
          </w:p>
        </w:tc>
      </w:tr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 xml:space="preserve">Active GD 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7131A4">
            <w:pPr>
              <w:spacing w:line="240" w:lineRule="auto"/>
              <w:ind w:firstLineChars="350" w:firstLine="840"/>
            </w:pPr>
            <w:r w:rsidRPr="002527EE">
              <w:t xml:space="preserve">   0.450</w:t>
            </w: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7131A4" w:rsidP="007131A4">
            <w:pPr>
              <w:spacing w:line="240" w:lineRule="auto"/>
              <w:rPr>
                <w:rFonts w:ascii="Calibri" w:hAnsi="Calibri"/>
                <w:szCs w:val="22"/>
              </w:rPr>
            </w:pPr>
            <w:r w:rsidRPr="002527EE">
              <w:t xml:space="preserve">       &lt;0.001</w:t>
            </w:r>
          </w:p>
        </w:tc>
      </w:tr>
      <w:tr w:rsidR="002527EE" w:rsidRPr="002527EE" w:rsidTr="007131A4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FH of thyroid disease (FH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7131A4" w:rsidP="007131A4">
            <w:pPr>
              <w:spacing w:line="240" w:lineRule="auto"/>
              <w:jc w:val="center"/>
            </w:pPr>
            <w:r w:rsidRPr="002527EE">
              <w:t xml:space="preserve">    -0.369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7131A4">
            <w:pPr>
              <w:spacing w:line="240" w:lineRule="auto"/>
              <w:rPr>
                <w:rFonts w:ascii="Calibri" w:hAnsi="Calibri"/>
                <w:kern w:val="2"/>
                <w:szCs w:val="22"/>
              </w:rPr>
            </w:pPr>
            <w:r w:rsidRPr="002527EE">
              <w:t xml:space="preserve">       0.806</w:t>
            </w:r>
          </w:p>
        </w:tc>
      </w:tr>
      <w:tr w:rsidR="002527EE" w:rsidRPr="002527EE" w:rsidTr="007131A4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Smoking habit (%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7131A4">
            <w:pPr>
              <w:spacing w:line="240" w:lineRule="auto"/>
              <w:ind w:firstLineChars="200" w:firstLine="480"/>
              <w:jc w:val="center"/>
            </w:pPr>
            <w:r w:rsidRPr="002527EE">
              <w:t>-0.183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7131A4">
            <w:pPr>
              <w:spacing w:line="240" w:lineRule="auto"/>
              <w:rPr>
                <w:rFonts w:ascii="Calibri" w:hAnsi="Calibri"/>
                <w:kern w:val="2"/>
                <w:szCs w:val="22"/>
              </w:rPr>
            </w:pPr>
            <w:r w:rsidRPr="002527EE">
              <w:t xml:space="preserve">       0.042</w:t>
            </w:r>
          </w:p>
        </w:tc>
      </w:tr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631550" w:rsidP="007131A4">
            <w:pPr>
              <w:spacing w:line="240" w:lineRule="auto"/>
            </w:pPr>
            <w:r w:rsidRPr="002527EE">
              <w:t>KRT1 level (ng/ml)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7131A4" w:rsidRPr="002527EE" w:rsidRDefault="007131A4" w:rsidP="007131A4">
            <w:pPr>
              <w:spacing w:line="240" w:lineRule="auto"/>
              <w:jc w:val="center"/>
            </w:pPr>
            <w:r w:rsidRPr="002527EE">
              <w:t xml:space="preserve"> </w:t>
            </w: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131A4" w:rsidRPr="002527EE" w:rsidRDefault="007131A4" w:rsidP="007131A4">
            <w:pPr>
              <w:spacing w:line="240" w:lineRule="auto"/>
              <w:jc w:val="center"/>
            </w:pPr>
          </w:p>
        </w:tc>
      </w:tr>
      <w:tr w:rsidR="002527EE" w:rsidRPr="002527EE" w:rsidTr="007131A4">
        <w:tc>
          <w:tcPr>
            <w:tcW w:w="1893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631550" w:rsidP="007131A4">
            <w:pPr>
              <w:wordWrap w:val="0"/>
              <w:spacing w:line="240" w:lineRule="auto"/>
            </w:pPr>
            <w:r w:rsidRPr="002527EE">
              <w:t>AITD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7131A4">
            <w:pPr>
              <w:spacing w:line="240" w:lineRule="auto"/>
              <w:ind w:firstLineChars="350" w:firstLine="840"/>
            </w:pPr>
            <w:r w:rsidRPr="002527EE">
              <w:t xml:space="preserve">   0.159</w:t>
            </w:r>
          </w:p>
        </w:tc>
        <w:tc>
          <w:tcPr>
            <w:tcW w:w="1526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131A4" w:rsidRPr="002527EE" w:rsidRDefault="00AF6342" w:rsidP="00AF6342">
            <w:pPr>
              <w:spacing w:line="240" w:lineRule="auto"/>
              <w:ind w:firstLineChars="300" w:firstLine="720"/>
            </w:pPr>
            <w:r w:rsidRPr="002527EE">
              <w:t>0.022</w:t>
            </w:r>
          </w:p>
        </w:tc>
      </w:tr>
      <w:tr w:rsidR="002527EE" w:rsidRPr="002527EE" w:rsidTr="004348AE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F6342" w:rsidRPr="002527EE" w:rsidRDefault="00AF6342" w:rsidP="004348AE">
            <w:pPr>
              <w:wordWrap w:val="0"/>
              <w:spacing w:line="240" w:lineRule="auto"/>
            </w:pPr>
            <w:r w:rsidRPr="002527EE">
              <w:t>FH of thyroid disease (FH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F6342" w:rsidRPr="002527EE" w:rsidRDefault="00AF6342" w:rsidP="004348AE">
            <w:pPr>
              <w:spacing w:line="240" w:lineRule="auto"/>
              <w:jc w:val="center"/>
            </w:pPr>
            <w:r w:rsidRPr="002527EE">
              <w:t xml:space="preserve">    -0.067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F6342" w:rsidRPr="002527EE" w:rsidRDefault="00AF6342" w:rsidP="004348AE">
            <w:pPr>
              <w:spacing w:line="240" w:lineRule="auto"/>
              <w:rPr>
                <w:rFonts w:ascii="Calibri" w:hAnsi="Calibri"/>
                <w:kern w:val="2"/>
                <w:szCs w:val="22"/>
              </w:rPr>
            </w:pPr>
            <w:r w:rsidRPr="002527EE">
              <w:t xml:space="preserve">       0.330</w:t>
            </w:r>
          </w:p>
        </w:tc>
      </w:tr>
      <w:tr w:rsidR="002527EE" w:rsidRPr="002527EE" w:rsidTr="00AF6342">
        <w:tc>
          <w:tcPr>
            <w:tcW w:w="189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F6342" w:rsidRPr="002527EE" w:rsidRDefault="00AF6342" w:rsidP="004348AE">
            <w:pPr>
              <w:wordWrap w:val="0"/>
              <w:spacing w:line="240" w:lineRule="auto"/>
            </w:pPr>
            <w:r w:rsidRPr="002527EE">
              <w:t>Smoking habit (%)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F6342" w:rsidRPr="002527EE" w:rsidRDefault="00AF6342" w:rsidP="004348AE">
            <w:pPr>
              <w:spacing w:line="240" w:lineRule="auto"/>
              <w:ind w:firstLineChars="200" w:firstLine="480"/>
              <w:jc w:val="center"/>
            </w:pPr>
            <w:r w:rsidRPr="002527EE">
              <w:t>0.181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F6342" w:rsidRPr="002527EE" w:rsidRDefault="00AF6342" w:rsidP="004348AE">
            <w:pPr>
              <w:spacing w:line="240" w:lineRule="auto"/>
              <w:rPr>
                <w:rFonts w:ascii="Calibri" w:hAnsi="Calibri"/>
                <w:kern w:val="2"/>
                <w:szCs w:val="22"/>
              </w:rPr>
            </w:pPr>
            <w:r w:rsidRPr="002527EE">
              <w:t xml:space="preserve">       0.007</w:t>
            </w:r>
          </w:p>
        </w:tc>
      </w:tr>
    </w:tbl>
    <w:p w:rsidR="00612474" w:rsidRPr="002527EE" w:rsidRDefault="007131A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  <w:r w:rsidRPr="002527EE">
        <w:t>Beta, standardized coefficients;</w:t>
      </w:r>
    </w:p>
    <w:bookmarkEnd w:id="0"/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Pr="003922BC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Default="00612474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781D72" w:rsidRPr="003922BC" w:rsidRDefault="00781D7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p w:rsidR="00612474" w:rsidRDefault="006414D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  <w:r>
        <w:rPr>
          <w:rFonts w:eastAsia="新細明體" w:hint="eastAsia"/>
          <w:kern w:val="3"/>
          <w:lang w:eastAsia="zh-TW" w:bidi="hi-IN"/>
        </w:rPr>
        <w:lastRenderedPageBreak/>
        <w:t>S</w:t>
      </w:r>
      <w:r>
        <w:rPr>
          <w:rFonts w:eastAsia="新細明體"/>
          <w:kern w:val="3"/>
          <w:lang w:eastAsia="zh-TW" w:bidi="hi-IN"/>
        </w:rPr>
        <w:t>upplementary Figure 1:</w:t>
      </w:r>
    </w:p>
    <w:p w:rsidR="006414D2" w:rsidRPr="003922BC" w:rsidRDefault="006414D2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  <w:r w:rsidRPr="006414D2">
        <w:rPr>
          <w:rFonts w:eastAsia="新細明體"/>
          <w:noProof/>
          <w:kern w:val="3"/>
          <w:lang w:eastAsia="zh-TW"/>
        </w:rPr>
        <w:drawing>
          <wp:inline distT="0" distB="0" distL="0" distR="0">
            <wp:extent cx="3816350" cy="2886075"/>
            <wp:effectExtent l="0" t="0" r="0" b="9525"/>
            <wp:docPr id="1" name="圖片 1" descr="D:\2016JCR\phd\protein modificaiton_2019_2020_most\20201210_科技部\data\投稿\archive _投稿\plos one\KRT1_TSH_norm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6JCR\phd\protein modificaiton_2019_2020_most\20201210_科技部\data\投稿\archive _投稿\plos one\KRT1_TSH_norma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7F68" w:rsidRDefault="000D7F68" w:rsidP="00612474">
      <w:pPr>
        <w:suppressAutoHyphens/>
        <w:autoSpaceDN w:val="0"/>
        <w:spacing w:after="0" w:line="240" w:lineRule="auto"/>
        <w:textAlignment w:val="baseline"/>
        <w:rPr>
          <w:rFonts w:eastAsia="新細明體"/>
          <w:kern w:val="3"/>
          <w:lang w:eastAsia="zh-TW" w:bidi="hi-IN"/>
        </w:rPr>
      </w:pPr>
    </w:p>
    <w:sectPr w:rsidR="000D7F68" w:rsidSect="009470E8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474" w:rsidRDefault="00612474" w:rsidP="00612474">
      <w:pPr>
        <w:spacing w:after="0" w:line="240" w:lineRule="auto"/>
      </w:pPr>
      <w:r>
        <w:separator/>
      </w:r>
    </w:p>
  </w:endnote>
  <w:endnote w:type="continuationSeparator" w:id="0">
    <w:p w:rsidR="00612474" w:rsidRDefault="00612474" w:rsidP="00612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0E8" w:rsidRDefault="00612474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527EE" w:rsidRPr="002527EE">
      <w:rPr>
        <w:noProof/>
        <w:lang w:val="zh-TW"/>
      </w:rPr>
      <w:t>2</w:t>
    </w:r>
    <w:r>
      <w:rPr>
        <w:noProof/>
        <w:lang w:val="zh-TW"/>
      </w:rPr>
      <w:fldChar w:fldCharType="end"/>
    </w:r>
  </w:p>
  <w:p w:rsidR="009470E8" w:rsidRDefault="009470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474" w:rsidRDefault="00612474" w:rsidP="00612474">
      <w:pPr>
        <w:spacing w:after="0" w:line="240" w:lineRule="auto"/>
      </w:pPr>
      <w:r>
        <w:separator/>
      </w:r>
    </w:p>
  </w:footnote>
  <w:footnote w:type="continuationSeparator" w:id="0">
    <w:p w:rsidR="00612474" w:rsidRDefault="00612474" w:rsidP="00612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3CA"/>
    <w:rsid w:val="00071468"/>
    <w:rsid w:val="000C7AAF"/>
    <w:rsid w:val="000D7F68"/>
    <w:rsid w:val="001063CA"/>
    <w:rsid w:val="001F3AB5"/>
    <w:rsid w:val="002527EE"/>
    <w:rsid w:val="002D0DD6"/>
    <w:rsid w:val="003829B3"/>
    <w:rsid w:val="00382C1A"/>
    <w:rsid w:val="004348AE"/>
    <w:rsid w:val="00494C39"/>
    <w:rsid w:val="004C4930"/>
    <w:rsid w:val="005F3628"/>
    <w:rsid w:val="00612474"/>
    <w:rsid w:val="00631550"/>
    <w:rsid w:val="006414D2"/>
    <w:rsid w:val="006E599F"/>
    <w:rsid w:val="007119A4"/>
    <w:rsid w:val="007131A4"/>
    <w:rsid w:val="00781D72"/>
    <w:rsid w:val="007F1D39"/>
    <w:rsid w:val="009470E8"/>
    <w:rsid w:val="009D2B91"/>
    <w:rsid w:val="009F6385"/>
    <w:rsid w:val="00AF6342"/>
    <w:rsid w:val="00B90E94"/>
    <w:rsid w:val="00C53BBD"/>
    <w:rsid w:val="00CF5611"/>
    <w:rsid w:val="00D9700E"/>
    <w:rsid w:val="00E178BA"/>
    <w:rsid w:val="00F06EC0"/>
    <w:rsid w:val="00F9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2D3C63-A97F-4746-9717-2630880E6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2474"/>
    <w:pPr>
      <w:spacing w:after="200" w:line="276" w:lineRule="auto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7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612474"/>
    <w:rPr>
      <w:sz w:val="20"/>
      <w:szCs w:val="20"/>
    </w:rPr>
  </w:style>
  <w:style w:type="paragraph" w:styleId="a5">
    <w:name w:val="footer"/>
    <w:basedOn w:val="a"/>
    <w:link w:val="a6"/>
    <w:unhideWhenUsed/>
    <w:rsid w:val="0061247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rsid w:val="00612474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12474"/>
  </w:style>
  <w:style w:type="table" w:styleId="a8">
    <w:name w:val="Table Grid"/>
    <w:basedOn w:val="a1"/>
    <w:uiPriority w:val="39"/>
    <w:rsid w:val="00713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9-14T06:34:00Z</dcterms:created>
  <dcterms:modified xsi:type="dcterms:W3CDTF">2023-06-06T09:18:00Z</dcterms:modified>
</cp:coreProperties>
</file>